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Cs/>
          <w:lang w:val="en-GB"/>
        </w:rPr>
      </w:pPr>
      <w:r>
        <w:rPr>
          <w:b/>
          <w:iCs/>
          <w:lang w:val="en-GB"/>
        </w:rPr>
        <w:t>Table S7</w:t>
      </w:r>
      <w:r>
        <w:rPr>
          <w:iCs/>
          <w:lang w:val="en-GB"/>
        </w:rPr>
        <w:t>. Prediction of the fitness effect for non-synonymous variants identified among the different TLRs.</w:t>
      </w:r>
    </w:p>
    <w:p>
      <w:pPr>
        <w:pStyle w:val="Normal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7"/>
        <w:gridCol w:w="1589"/>
        <w:gridCol w:w="1350"/>
        <w:gridCol w:w="2139"/>
        <w:gridCol w:w="2339"/>
      </w:tblGrid>
      <w:tr>
        <w:trPr>
          <w:trHeight w:val="600" w:hRule="atLeast"/>
        </w:trPr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TG position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s number</w:t>
            </w:r>
          </w:p>
        </w:tc>
        <w:tc>
          <w:tcPr>
            <w:tcW w:w="2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ino-acid Change</w:t>
            </w:r>
          </w:p>
        </w:tc>
        <w:tc>
          <w:tcPr>
            <w:tcW w:w="23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lyphe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4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75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61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80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61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18Y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33095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48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92364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05L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433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613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15L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52N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460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542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554C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61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587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61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02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651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674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720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62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733L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89D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69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11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447sto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71H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70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31H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36R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70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753Q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6N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66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80N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31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07D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7529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12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643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31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37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867Q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1L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9R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3R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90607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75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8679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99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301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53688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85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8679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99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03071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474K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03071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10H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659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731sto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798K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416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12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416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43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58H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81K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03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13E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64D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416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392sto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417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87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7249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592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417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616L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619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4175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644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752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417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46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856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80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120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28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80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94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10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10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47K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81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49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283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650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327M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815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427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42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81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465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81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74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74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61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592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90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08H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900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1L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78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48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941D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988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8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407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C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43845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863Q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59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96R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46664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63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09695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41H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261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286C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46665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98I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46665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326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55S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a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096955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369L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70sto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466655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81D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46665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473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46665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25W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696F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772stop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1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12900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775V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enign</w:t>
            </w:r>
          </w:p>
        </w:tc>
      </w:tr>
    </w:tbl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>
          <w:iCs/>
        </w:rPr>
      </w:pPr>
      <w:r>
        <w:rPr>
          <w:iCs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8T13:17:00Z</dcterms:created>
  <dc:creator>L Quintana-Murci</dc:creator>
  <dc:description/>
  <cp:keywords/>
  <dc:language>en-US</dc:language>
  <cp:lastModifiedBy>Lluis Quintana-Murci</cp:lastModifiedBy>
  <dcterms:modified xsi:type="dcterms:W3CDTF">2009-03-29T08:35:00Z</dcterms:modified>
  <cp:revision>4</cp:revision>
  <dc:subject/>
  <dc:title>Supplementary Table 6</dc:title>
</cp:coreProperties>
</file>